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134"/>
        <w:gridCol w:w="850"/>
        <w:gridCol w:w="992"/>
        <w:gridCol w:w="1134"/>
        <w:gridCol w:w="993"/>
        <w:gridCol w:w="850"/>
        <w:gridCol w:w="756"/>
        <w:gridCol w:w="236"/>
        <w:gridCol w:w="709"/>
      </w:tblGrid>
      <w:tr>
        <w:trPr>
          <w:trHeight w:val="284" w:hRule="atLeast"/>
        </w:trPr>
        <w:tc>
          <w:tcPr>
            <w:tcW w:w="817" w:type="dxa"/>
            <w:vMerge w:val="restart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Clades</w:t>
            </w:r>
          </w:p>
        </w:tc>
        <w:tc>
          <w:tcPr>
            <w:tcW w:w="8505" w:type="dxa"/>
            <w:gridSpan w:val="10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Times" w:cs="Times" w:ascii="Times" w:hAnsi="Times"/>
                <w:i/>
                <w:sz w:val="16"/>
                <w:szCs w:val="18"/>
                <w:lang w:val="fr-FR"/>
              </w:rPr>
              <w:t xml:space="preserve"> 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pecies name</w:t>
            </w:r>
          </w:p>
        </w:tc>
      </w:tr>
      <w:tr>
        <w:trPr>
          <w:trHeight w:val="241" w:hRule="atLeast"/>
        </w:trPr>
        <w:tc>
          <w:tcPr>
            <w:tcW w:w="817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Genome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Average no. of genes</w:t>
            </w:r>
          </w:p>
        </w:tc>
        <w:tc>
          <w:tcPr>
            <w:tcW w:w="184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Pangenome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predicted localization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Multigenic families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VF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</w:tr>
      <w:tr>
        <w:trPr>
          <w:trHeight w:val="460" w:hRule="atLeast"/>
        </w:trPr>
        <w:tc>
          <w:tcPr>
            <w:tcW w:w="817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Core Gene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Accessory Genes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9322" w:type="dxa"/>
            <w:gridSpan w:val="11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</w:tr>
      <w:tr>
        <w:trPr>
          <w:trHeight w:val="85" w:hRule="atLeast"/>
        </w:trPr>
        <w:tc>
          <w:tcPr>
            <w:tcW w:w="81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acba</w:t>
            </w:r>
          </w:p>
        </w:tc>
        <w:tc>
          <w:tcPr>
            <w:tcW w:w="8505" w:type="dxa"/>
            <w:gridSpan w:val="10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Acinetobacter baumanni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5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2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2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8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bagr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artonella grahami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henselae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quintana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B. tribocorum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szCs w:val="18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8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3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szCs w:val="18"/>
                <w:lang w:val="fr-FR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brab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rucella abortu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ov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can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melitensis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microti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pinnipedialis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B. suis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1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5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i/>
                <w:i/>
                <w:iCs/>
                <w:sz w:val="14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iCs/>
                <w:sz w:val="14"/>
                <w:szCs w:val="18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brja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radyrhizobium japonicum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hodopseudomonas palustris      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2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9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86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mbria"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4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i/>
                <w:i/>
                <w:iCs/>
                <w:sz w:val="14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iCs/>
                <w:sz w:val="14"/>
                <w:szCs w:val="18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caje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Campylobacter jejun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9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6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cobu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Coxiella burneti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7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1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cune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Cupriavidus necator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C. taiwanens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alstonia eutropha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8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2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7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138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eram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Erwinia amylovora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E. pyrifoliae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E. tasmaniensi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5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21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74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esco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Escherichia coli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6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7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8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144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frtu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Francisella tularensi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4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hain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Haemophilus influenzae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szCs w:val="18"/>
                <w:lang w:val="fr-FR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7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5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8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hepy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Helicobacter pylor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1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3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3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klpn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Cambria" w:cs="Verdana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Klebsiella pneumoniae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K. variicola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Arial" w:ascii="Arial" w:hAnsi="Arial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0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7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34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93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lepn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Legionella pneumophila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0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7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mech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Methylobacterium chloromethanicum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M. extorquen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1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2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6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neme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Neisseria meningitidi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szCs w:val="18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73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2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96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psae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Pseudomonas aeruginosa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8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4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8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8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95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psen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Pseudomonas entomophila 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P. putida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2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0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136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raso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alstonia solanacearum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szCs w:val="18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3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1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05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54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rhet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hizobium etli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. leguminosarum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3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7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26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73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rhpa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hodopseudomonas palustris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7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2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94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89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riaf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ickettsia africae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akari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.</w:t>
            </w:r>
            <w:r>
              <w:rPr>
                <w:rFonts w:eastAsia="Cambria" w:cs="Arial" w:ascii="Arial" w:hAnsi="Arial"/>
                <w:i/>
                <w:sz w:val="16"/>
                <w:lang w:val="fr-FR" w:eastAsia="en-US"/>
              </w:rPr>
              <w:t xml:space="preserve"> 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canadens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i. conorii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felis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heilongjiangensis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massiliae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peacockii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prowazekii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R. rickettsi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R. typhi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11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aen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almonella enterica subsp. enterica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5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8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3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86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hba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Shewanella baltica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S. oneidensis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. putrefaciens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szCs w:val="18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1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7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0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98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imd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Sinorhizobium medicae   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. meliloti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7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8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48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vich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Vibrio cholerae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7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7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06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53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xyfa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Xylella fastidiosa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6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23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yepe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Yersinia pest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Y. pseudotuberculosis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936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19</w:t>
            </w:r>
          </w:p>
        </w:tc>
        <w:tc>
          <w:tcPr>
            <w:tcW w:w="99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413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82</w:t>
            </w:r>
          </w:p>
        </w:tc>
        <w:tc>
          <w:tcPr>
            <w:tcW w:w="99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9</w:t>
            </w:r>
          </w:p>
        </w:tc>
        <w:tc>
          <w:tcPr>
            <w:tcW w:w="8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817</w:t>
            </w:r>
          </w:p>
        </w:tc>
        <w:tc>
          <w:tcPr>
            <w:tcW w:w="992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szCs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Total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80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9109</w:t>
            </w:r>
          </w:p>
        </w:tc>
        <w:tc>
          <w:tcPr>
            <w:tcW w:w="85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0515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7458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0613 (60%)</w:t>
            </w:r>
          </w:p>
        </w:tc>
        <w:tc>
          <w:tcPr>
            <w:tcW w:w="993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005 (5%)</w:t>
            </w:r>
          </w:p>
        </w:tc>
        <w:tc>
          <w:tcPr>
            <w:tcW w:w="85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szCs w:val="14"/>
                <w:lang w:val="fr-FR"/>
              </w:rPr>
            </w:pPr>
            <w:r>
              <w:rPr>
                <w:rFonts w:eastAsia="Cambria" w:cs="Times" w:ascii="Times" w:hAnsi="Times"/>
                <w:sz w:val="14"/>
                <w:szCs w:val="14"/>
                <w:lang w:val="fr-FR"/>
              </w:rPr>
              <w:t>18218 (11%)</w:t>
            </w:r>
          </w:p>
        </w:tc>
        <w:tc>
          <w:tcPr>
            <w:tcW w:w="992" w:type="dxa"/>
            <w:gridSpan w:val="2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sz w:val="14"/>
                <w:szCs w:val="14"/>
                <w:lang w:val="fr-FR" w:eastAsia="en-US"/>
              </w:rPr>
            </w:pPr>
            <w:r>
              <w:rPr>
                <w:rFonts w:eastAsia="Cambria" w:cs="Arial" w:ascii="Arial" w:hAnsi="Arial"/>
                <w:sz w:val="14"/>
                <w:szCs w:val="14"/>
                <w:lang w:val="fr-FR" w:eastAsia="en-US"/>
              </w:rPr>
            </w:r>
          </w:p>
        </w:tc>
        <w:tc>
          <w:tcPr>
            <w:tcW w:w="70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PieddepageCar">
    <w:name w:val="Pied de page Car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4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31:00Z</dcterms:created>
  <dc:creator>ed ro</dc:creator>
  <dc:description/>
  <cp:keywords/>
  <dc:language>en-US</dc:language>
  <cp:lastModifiedBy>ed ro</cp:lastModifiedBy>
  <dcterms:modified xsi:type="dcterms:W3CDTF">2012-10-14T09:32:00Z</dcterms:modified>
  <cp:revision>3</cp:revision>
  <dc:subject/>
  <dc:title/>
</cp:coreProperties>
</file>